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18" w:type="dxa"/>
        <w:jc w:val="center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2431"/>
        <w:gridCol w:w="2552"/>
        <w:gridCol w:w="3019"/>
      </w:tblGrid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983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imers for cassette construction </w:t>
            </w:r>
          </w:p>
        </w:tc>
        <w:tc>
          <w:tcPr>
            <w:tcW w:w="301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orward primer for confirmation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orward*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everse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301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9718" w:type="dxa"/>
            <w:gridSpan w:val="5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cerevisiae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SP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TGTTGTGTCTACAAGTTCAGGT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GTGCGAATGCTGCCTCT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0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TCATTGGTCACAGAAATTATGGT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16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GCTTAAAGAAAAATCCAAATTCT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2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AACTGCAAGACTTCAAAGAAA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4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AATTACCTTTCTGAAGTACA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57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ATTGACGAAGATTATAGAAAGC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5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CAAATTGGTGATTTCTTCAAAAATTTGAACATGGCAAA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TATTAACGGCACTAACAACGTACATATAGCTAAATATC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AACATTCAAGACCTGAAGGAA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9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CCGCTACTAGTTGACAAAGAT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TTACGAAAGCTATTGAAGATGCTAAAAAAGAAATGAA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GGTTCTATTCTATTTAAAATTGTTAACTGTATTTACT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GTAGACTCCTTCAAATATGAGC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4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CTGAAGTCAGAATCTGCAACAA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57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TTAATGGTTTTCAACGACGAT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6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CAATGTTCCCGTGGTGTCT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AAATTCGAAGCACAAAATAAG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GAATTCCCTTATTTACCAAAAC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1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AAAGTTTTTAAGATACAACCCATTAGAAAAAAGAGA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GAAAAGAAAAGTTCAAAAACAGCCATATTGAGGAACA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GTACTGCATTGTCAAGATTAG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1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AGTGGAACCTGCAAACTCTAGCCGCCGACGACGCATT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GTTTAGATTTTATGGCTATAGTATTAAACTCCTATAT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AACTTCTGAACGACAGAAAAGT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GTATATCCAAACTACTGCGTGA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3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GGGTAATACTGGATCAGGAGGGTATGATAATGCTTG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ACTTGTTTTTTTTCCTCTATTACGCCCACTTGAGA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CTCAAATGGGTAATACTGGATC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GACAGGGGTTATTTTATCACT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8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ACTTGAAGCAAGAGAACGCTTATCTTTTGATTCGTCG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AGTGATCGCCCTTTTTTTTAGCACTCGGTCCAATGCTG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ATCTAATTGCCGTTTACTACTC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ACTTCAGATCAAAAAAACAAAAGGACGCAGTTTTC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TCTCCCTCTGTCATTAATTTTGAAAGTTCGTTGAGCA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GATCTGATAGAGAATGTCCCA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C1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AGGCTAGGACTAAGAGATTGGTTCAATTTGAAGCTAG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TGCCCCGGTAACCCATTATGGTTTTCAGTCTCTCCAT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AACTTTGAAGTATATTTGTGCT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O26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TTGAGGACTGGAGTGTGGAGGAACTCATTGTGGATTT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AACAAAGCAAATACACATAAAGGAAAATGCAGGTGTA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AGCAACTACTCCATACATGAC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9718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kudriavzevii </w:t>
            </w:r>
            <w:r w:rsidRPr="00EA589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(ZP591)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SP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CCTCTTCTTTGGAAAAAAAGATTAGTTCGATAAAGAA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ATGTTCGATTAGGTCAAAAAGAAAATCTTTTTTTCA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GAGATCAACAACGTCAGT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AAACAGAAAAATTGCAAGAATGAGGCATTCCAAAAG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AAGAAACGGTACAATACTTATTAATATACCCCTTTA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GTGGGACACCTTCATTT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0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GTACTTATAGTTATACTGTAGACTCACCAGTTTTACC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ACTACTAAAACAGGACAAGTGTTCCTAAAAAAATATA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CTATGACCCCGTAACAG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16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ACGTGTTTATCGTAAACTATGCAGCACAGCATTCCTT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AACTCTCTCTTCTATATAGTTTGATTATATCTTTAT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AAAGTTATGATGCC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2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ACTTTAACTGACTTGAGG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GACGAATTGAGGAATCT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AAATGAGGAGTACTAATTTAC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CTTGTATAAACGATTG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TTGAACAGTAATAGAGTG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4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CTGAAAAGGCTTACTTGGAGAGCGAGTTTGCCAAAAT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ATAAAAGATAATTTACATGTCTTATATGTACATTTC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GAAGTTCCTGCATGTT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5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AAATCGGTGATTTTTTCAAGAGTCTAAACCTGGCGAA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TTAATGGCGTTGGACCGTAGATATATCTACATAGTCT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ACGAAGAAGCAAATCG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9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AATGCTGTGCACTTTAACAGGATACCAAAACGAGGAC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GCAAAATTCATTAGTCCCCTACTCACAAGTAAGACGA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TAATTGTAATGCTGT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GAAAGCGATCGAAGATGCTAAAAAAGAAATGAAAAA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AAGATTCTGCTTTATGTAAATTTGTTTTTTTGTATTT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CAGAAGGAAGAAGGTC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4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TACACCAAAAAATGAAATCATTGGCATCAAAAACCAT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CTTATTTTACGAAGTATATAACCGTCAGAACAGGAA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GGATCGCTGTTCTACAC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57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GGATGCCGCAATGGTGAAAGAGTATACAAATAAGAC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CCTATGAATTAATATATTCACTGAATTAAACATCCTA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TTGGAAAAGGATGCC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6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AAACAAAGTTGAGGCCTTCAAATCTTTGTATACTTT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TTATACAGTAATTATGGCACGGTGAGAACTCTCACC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CGTACCAAAACGACAAC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TTCCCAGCAACTCACCACTAATACTCAGTCAAAAAAC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TCTTTGCCATACAAATATTGATAACAGCCGGTGCCAT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CGCAAGATGCTAGAAG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AAAAAAGTTGAATTTCAAGTTATGTCAAGCCTTCAT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CTAAAATACTATCTCAAAAAAAAACCACTGTACCGAT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CTGATAGTACAGCGGA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1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GAAGTTTCTAAGATATAACCCACTGGAAAAGAGGGA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GAAAGAGTCTAAAAGAAAAAGCTGTGATAATAAACAT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CCGCGTTGTCAAGATT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1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ACCTACAGACTTTGGCCGCCGACGATGCATTCAATAT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CTGTTGCTGTCTAAATTTCAGCGTCTGGTATTAAATG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GAGACAGAGTGGAAC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2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AACACCACGTTTATATACGGATCGTTCAAGAGATTT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TTTCAGGTTTTATTTTCTTTAAAGTTACAACATTATTTT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GGTCATTGCCAAATTG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3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GGGTAATACTGGATCAAGTGGGTACGACAATGCTTG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TTGATTGTTTGCCCCTCTTATACACCCACACTCAGAGA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AGATCCTTATTCCAAT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AACCTCGGGTCGTTATGCCAGTTACAGGATCTGTAT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CTATCGTTTGTAAAGAAGTAGAACCAAGCTGTCGAT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AAAGAGTGAAACCTCGG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8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ACTTGAAGCAAGAAAATGCTTATCTTTTGATTCGTCGT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TCAGTAAGTGATCGTTTCCTCTTTTCAGCTTAACGCTG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TTACTACTCATTCGGC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ACTTCTGATCAAAAGAATAAAAGAACGCAGTTTTCG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CTCCCCTTTTGATTAGTTTTCACAAGTTGTCTGACG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GTGTTTGTCTTGCTCG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C1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AAGCTAGAACTAAGAGATTGGTTCAATTCGAAGCTAGA-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CCTGCCAATTCCATGCATGGCTCTTAGCTTTTCTTACC-</w:t>
            </w:r>
          </w:p>
        </w:tc>
        <w:tc>
          <w:tcPr>
            <w:tcW w:w="3019" w:type="dxa"/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TCGTGAAGGGTTCCAAA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O26</w:t>
            </w:r>
          </w:p>
        </w:tc>
        <w:tc>
          <w:tcPr>
            <w:tcW w:w="24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GAAGATTGGAGTGTGGAGGAACTGATTGTGGATTTG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CAAAACAAATACACATATGGAAAAAAATGCAGATGCAA-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TGCGTATTGCCATGAA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9718" w:type="dxa"/>
            <w:gridSpan w:val="5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uvarum </w:t>
            </w:r>
            <w:r w:rsidRPr="00EA589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S7001)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20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Gataacattaaccgatataaaagacgaactaagcaatatc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Aacaaataaagtactaatttacagttacataaattatttg-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GCAGAGTGATAACATTAAC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45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ACCCGAAAAGGCATACTTAAAGAGCGAATTTGCCAAAATT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AAAGATAAAATAATTTACTTCTTTCTTATATGTACACTTC-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ACATCGGAAACGATCCACTC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5</w:t>
            </w:r>
          </w:p>
        </w:tc>
        <w:tc>
          <w:tcPr>
            <w:tcW w:w="24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Aagaaaaaaattgaattttaagttatgtcaaacgttcatg-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Tattatatgatataatacttcaaaacattaccgtaccagt-</w:t>
            </w:r>
          </w:p>
        </w:tc>
        <w:tc>
          <w:tcPr>
            <w:tcW w:w="30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  <w:t>TCTACCTGATAGTACATTGG</w:t>
            </w:r>
          </w:p>
        </w:tc>
      </w:tr>
      <w:tr w:rsidR="00F06FAB" w:rsidRPr="00EA5897" w:rsidTr="00031237">
        <w:trPr>
          <w:trHeight w:val="320"/>
          <w:tblCellSpacing w:w="0" w:type="dxa"/>
          <w:jc w:val="center"/>
        </w:trPr>
        <w:tc>
          <w:tcPr>
            <w:tcW w:w="9718" w:type="dxa"/>
            <w:gridSpan w:val="5"/>
            <w:shd w:val="clear" w:color="auto" w:fill="auto"/>
            <w:vAlign w:val="center"/>
          </w:tcPr>
          <w:p w:rsidR="00F06FAB" w:rsidRPr="00EA5897" w:rsidRDefault="00F06FAB" w:rsidP="000312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the following sequence was added to each forward primer: </w:t>
            </w: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GGTGGCGGATCAGGAGGC</w:t>
            </w:r>
          </w:p>
          <w:p w:rsidR="00F06FAB" w:rsidRPr="00EA5897" w:rsidRDefault="00F06FAB" w:rsidP="0003123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† the following sequence was added to each reverse primer: </w:t>
            </w: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EA589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TTCGACACTGGATGGCGGCGTTAG</w:t>
            </w:r>
          </w:p>
          <w:p w:rsidR="00F06FAB" w:rsidRPr="00EA5897" w:rsidRDefault="00F06FAB" w:rsidP="000312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 not used in this study</w:t>
            </w:r>
          </w:p>
        </w:tc>
      </w:tr>
    </w:tbl>
    <w:p w:rsidR="00905555" w:rsidRDefault="00905555">
      <w:bookmarkStart w:id="0" w:name="_GoBack"/>
      <w:bookmarkEnd w:id="0"/>
    </w:p>
    <w:sectPr w:rsidR="00905555" w:rsidSect="009055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32B"/>
    <w:rsid w:val="00231AA9"/>
    <w:rsid w:val="003A132B"/>
    <w:rsid w:val="007868ED"/>
    <w:rsid w:val="00905555"/>
    <w:rsid w:val="00F06FAB"/>
    <w:rsid w:val="00FB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1D33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A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A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6</Words>
  <Characters>4164</Characters>
  <Application>Microsoft Macintosh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Leducq</dc:creator>
  <cp:keywords/>
  <dc:description/>
  <cp:lastModifiedBy>Jean-Baptiste Leducq</cp:lastModifiedBy>
  <cp:revision>2</cp:revision>
  <dcterms:created xsi:type="dcterms:W3CDTF">2012-10-03T16:31:00Z</dcterms:created>
  <dcterms:modified xsi:type="dcterms:W3CDTF">2012-10-03T16:31:00Z</dcterms:modified>
</cp:coreProperties>
</file>